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5CC" w:rsidRPr="00A178B0" w:rsidRDefault="006D55CC" w:rsidP="006D55CC">
      <w:pPr>
        <w:widowControl/>
        <w:jc w:val="left"/>
        <w:rPr>
          <w:b/>
        </w:rPr>
      </w:pPr>
      <w:r>
        <w:rPr>
          <w:b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1</w:t>
      </w:r>
      <w:bookmarkStart w:id="0" w:name="_GoBack"/>
      <w:bookmarkEnd w:id="0"/>
    </w:p>
    <w:p w:rsidR="006D55CC" w:rsidRPr="00A178B0" w:rsidRDefault="006D55CC" w:rsidP="006D55CC">
      <w:pPr>
        <w:rPr>
          <w:bCs/>
          <w:i/>
          <w:iCs/>
        </w:rPr>
      </w:pPr>
      <w:r w:rsidRPr="00A178B0">
        <w:rPr>
          <w:bCs/>
          <w:i/>
          <w:iCs/>
        </w:rPr>
        <w:t>Results for the Effects of Word Frequency and Word Length on the Main Eye-Movement Measures in Four Quarters of Words Divided Based on the Number of Observations</w:t>
      </w:r>
    </w:p>
    <w:tbl>
      <w:tblPr>
        <w:tblStyle w:val="a7"/>
        <w:tblW w:w="84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2665"/>
        <w:gridCol w:w="957"/>
        <w:gridCol w:w="1206"/>
        <w:gridCol w:w="1127"/>
        <w:gridCol w:w="1531"/>
      </w:tblGrid>
      <w:tr w:rsidR="006D55CC" w:rsidRPr="000809FD" w:rsidTr="00B939F6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 xml:space="preserve">Dependent </w:t>
            </w:r>
          </w:p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Independent variables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i/>
                <w:i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s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i/>
                <w:iCs/>
                <w:sz w:val="18"/>
                <w:szCs w:val="18"/>
              </w:rPr>
            </w:pPr>
            <w:r w:rsidRPr="00A178B0">
              <w:rPr>
                <w:bCs/>
                <w:i/>
                <w:iCs/>
                <w:sz w:val="18"/>
                <w:szCs w:val="18"/>
              </w:rPr>
              <w:t xml:space="preserve">b </w:t>
            </w:r>
            <w:r w:rsidRPr="00A178B0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 xml:space="preserve">Cohen’s </w:t>
            </w:r>
            <w:r w:rsidRPr="00A178B0">
              <w:rPr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i/>
                <w:iCs/>
                <w:sz w:val="18"/>
                <w:szCs w:val="18"/>
              </w:rPr>
              <w:t xml:space="preserve">t </w:t>
            </w:r>
            <w:r w:rsidRPr="00A178B0">
              <w:rPr>
                <w:bCs/>
                <w:sz w:val="18"/>
                <w:szCs w:val="18"/>
              </w:rPr>
              <w:t>value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FFD</w:t>
            </w:r>
          </w:p>
        </w:tc>
        <w:tc>
          <w:tcPr>
            <w:tcW w:w="2665" w:type="dxa"/>
            <w:tcBorders>
              <w:top w:val="single" w:sz="4" w:space="0" w:color="auto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Log-transformed word frequency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2.258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144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5.815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1.65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194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7.846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8.84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21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8.486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6.85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322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3.101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2-char words vs 1-char words</w:t>
            </w:r>
          </w:p>
        </w:tc>
        <w:tc>
          <w:tcPr>
            <w:tcW w:w="957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.464</w:t>
            </w:r>
          </w:p>
        </w:tc>
        <w:tc>
          <w:tcPr>
            <w:tcW w:w="1127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32</w:t>
            </w:r>
          </w:p>
        </w:tc>
        <w:tc>
          <w:tcPr>
            <w:tcW w:w="1531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543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5.417</w:t>
            </w:r>
          </w:p>
        </w:tc>
        <w:tc>
          <w:tcPr>
            <w:tcW w:w="1127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163</w:t>
            </w:r>
          </w:p>
        </w:tc>
        <w:tc>
          <w:tcPr>
            <w:tcW w:w="1531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2.301</w:t>
            </w:r>
            <w:r w:rsidRPr="00A178B0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7.920</w:t>
            </w:r>
          </w:p>
        </w:tc>
        <w:tc>
          <w:tcPr>
            <w:tcW w:w="1127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304</w:t>
            </w:r>
          </w:p>
        </w:tc>
        <w:tc>
          <w:tcPr>
            <w:tcW w:w="1531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4.075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9.049</w:t>
            </w:r>
          </w:p>
        </w:tc>
        <w:tc>
          <w:tcPr>
            <w:tcW w:w="1127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526</w:t>
            </w:r>
          </w:p>
        </w:tc>
        <w:tc>
          <w:tcPr>
            <w:tcW w:w="1531" w:type="dxa"/>
            <w:tcBorders>
              <w:top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8.648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3-char words vs 2-char words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8.705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405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5.025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7.305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220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2.398</w:t>
            </w:r>
            <w:r w:rsidRPr="00A178B0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2.002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461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4.972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9.203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535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3.842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4-char words vs 3-char words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.940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42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371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4.947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449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3.940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2.874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110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774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7.703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448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.822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GD</w:t>
            </w: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Log-transformed word frequency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25.906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158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7.055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25.917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200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9.018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21.229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242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0.769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1.761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296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13.473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2-char words vs 1-char words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0.965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349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6.587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27.361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382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6.007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7.514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322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4.767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1.988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373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6.866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3-char words vs 2-char words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23.461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264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.618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58.341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814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9.899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6.740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675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8.050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8.182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187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9.553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4-char words vs 3-char words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86.670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976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9.512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9.714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36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323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4.504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634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4.913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0.967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963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4.389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FPF</w:t>
            </w: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Log-transformed word frequency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47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118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6.627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32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105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6.108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24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87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5.506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17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0.087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-7.359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2-char words vs 1-char words</w:t>
            </w: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295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420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1.090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312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961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34.744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297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816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41.924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297</w:t>
            </w:r>
          </w:p>
        </w:tc>
        <w:tc>
          <w:tcPr>
            <w:tcW w:w="1127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868</w:t>
            </w:r>
          </w:p>
        </w:tc>
        <w:tc>
          <w:tcPr>
            <w:tcW w:w="1531" w:type="dxa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69.396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3-char words vs 2-char words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10</w:t>
            </w:r>
          </w:p>
        </w:tc>
        <w:tc>
          <w:tcPr>
            <w:tcW w:w="1127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527</w:t>
            </w:r>
          </w:p>
        </w:tc>
        <w:tc>
          <w:tcPr>
            <w:tcW w:w="1531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0.155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12</w:t>
            </w:r>
          </w:p>
        </w:tc>
        <w:tc>
          <w:tcPr>
            <w:tcW w:w="1127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703</w:t>
            </w:r>
          </w:p>
        </w:tc>
        <w:tc>
          <w:tcPr>
            <w:tcW w:w="1531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9.079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36</w:t>
            </w:r>
          </w:p>
        </w:tc>
        <w:tc>
          <w:tcPr>
            <w:tcW w:w="1127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834</w:t>
            </w:r>
          </w:p>
        </w:tc>
        <w:tc>
          <w:tcPr>
            <w:tcW w:w="1531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3.201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57</w:t>
            </w:r>
          </w:p>
        </w:tc>
        <w:tc>
          <w:tcPr>
            <w:tcW w:w="1127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990</w:t>
            </w:r>
          </w:p>
        </w:tc>
        <w:tc>
          <w:tcPr>
            <w:tcW w:w="1531" w:type="dxa"/>
            <w:tcBorders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2.784</w:t>
            </w:r>
            <w:r w:rsidRPr="00A178B0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4-char words vs 3-char words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02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35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776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02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37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504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03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187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808</w:t>
            </w:r>
          </w:p>
        </w:tc>
      </w:tr>
      <w:tr w:rsidR="006D55CC" w:rsidRPr="000809FD" w:rsidTr="00B939F6">
        <w:trPr>
          <w:trHeight w:val="283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2665" w:type="dxa"/>
            <w:tcBorders>
              <w:top w:val="nil"/>
              <w:bottom w:val="single" w:sz="12" w:space="0" w:color="auto"/>
            </w:tcBorders>
            <w:vAlign w:val="center"/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single" w:sz="12" w:space="0" w:color="auto"/>
            </w:tcBorders>
            <w:vAlign w:val="center"/>
          </w:tcPr>
          <w:p w:rsidR="006D55CC" w:rsidRPr="00A178B0" w:rsidRDefault="006D55CC" w:rsidP="00B939F6">
            <w:pPr>
              <w:rPr>
                <w:sz w:val="18"/>
                <w:szCs w:val="18"/>
              </w:rPr>
            </w:pPr>
            <w:r w:rsidRPr="00A178B0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033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0.205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:rsidR="006D55CC" w:rsidRPr="00A178B0" w:rsidRDefault="006D55CC" w:rsidP="00B939F6">
            <w:pPr>
              <w:rPr>
                <w:bCs/>
                <w:sz w:val="18"/>
                <w:szCs w:val="18"/>
              </w:rPr>
            </w:pPr>
            <w:r w:rsidRPr="00A178B0">
              <w:rPr>
                <w:sz w:val="18"/>
                <w:szCs w:val="18"/>
              </w:rPr>
              <w:t>1.490</w:t>
            </w:r>
          </w:p>
        </w:tc>
      </w:tr>
    </w:tbl>
    <w:p w:rsidR="006D55CC" w:rsidRPr="000809FD" w:rsidRDefault="006D55CC" w:rsidP="006D55CC">
      <w:pPr>
        <w:rPr>
          <w:bCs/>
          <w:sz w:val="18"/>
          <w:szCs w:val="21"/>
        </w:rPr>
      </w:pPr>
      <w:r w:rsidRPr="00A178B0">
        <w:rPr>
          <w:bCs/>
          <w:i/>
          <w:iCs/>
          <w:sz w:val="18"/>
          <w:szCs w:val="21"/>
        </w:rPr>
        <w:t>Note.</w:t>
      </w:r>
      <w:r w:rsidRPr="00A178B0">
        <w:rPr>
          <w:bCs/>
          <w:sz w:val="18"/>
          <w:szCs w:val="21"/>
        </w:rPr>
        <w:t xml:space="preserve"> Quarters of each measure were divided based on the number of observations of words in ascending order, with each quarter containing 2101 words. * </w:t>
      </w:r>
      <w:r w:rsidRPr="00A178B0">
        <w:rPr>
          <w:bCs/>
          <w:i/>
          <w:iCs/>
          <w:sz w:val="18"/>
          <w:szCs w:val="21"/>
        </w:rPr>
        <w:t>p</w:t>
      </w:r>
      <w:r w:rsidRPr="00A178B0">
        <w:rPr>
          <w:bCs/>
          <w:sz w:val="18"/>
          <w:szCs w:val="21"/>
        </w:rPr>
        <w:t xml:space="preserve"> &lt; .05, ** </w:t>
      </w:r>
      <w:r w:rsidRPr="00A178B0">
        <w:rPr>
          <w:bCs/>
          <w:i/>
          <w:iCs/>
          <w:sz w:val="18"/>
          <w:szCs w:val="21"/>
        </w:rPr>
        <w:t>p</w:t>
      </w:r>
      <w:r w:rsidRPr="00A178B0">
        <w:rPr>
          <w:bCs/>
          <w:sz w:val="18"/>
          <w:szCs w:val="21"/>
        </w:rPr>
        <w:t xml:space="preserve"> &lt; .01, *** </w:t>
      </w:r>
      <w:r w:rsidRPr="00A178B0">
        <w:rPr>
          <w:bCs/>
          <w:i/>
          <w:iCs/>
          <w:sz w:val="18"/>
          <w:szCs w:val="21"/>
        </w:rPr>
        <w:t>p</w:t>
      </w:r>
      <w:r w:rsidRPr="00A178B0">
        <w:rPr>
          <w:bCs/>
          <w:sz w:val="18"/>
          <w:szCs w:val="21"/>
        </w:rPr>
        <w:t xml:space="preserve"> &lt; .001. Abbreviations: FFD, first fixation duration; GD, gaze duration; FPF, first-pass reading fixation proportion.</w:t>
      </w:r>
    </w:p>
    <w:p w:rsidR="00D24FEE" w:rsidRPr="006D55CC" w:rsidRDefault="00D24FEE" w:rsidP="006D55CC">
      <w:pPr>
        <w:widowControl/>
        <w:jc w:val="left"/>
        <w:rPr>
          <w:rFonts w:hint="eastAsia"/>
          <w:b/>
          <w:sz w:val="24"/>
        </w:rPr>
      </w:pPr>
    </w:p>
    <w:sectPr w:rsidR="00D24FEE" w:rsidRPr="006D55CC" w:rsidSect="00A268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CC"/>
    <w:rsid w:val="00016A40"/>
    <w:rsid w:val="00021FF3"/>
    <w:rsid w:val="00023E26"/>
    <w:rsid w:val="00027A16"/>
    <w:rsid w:val="000317EA"/>
    <w:rsid w:val="00032A62"/>
    <w:rsid w:val="000336C2"/>
    <w:rsid w:val="00036E49"/>
    <w:rsid w:val="000442C6"/>
    <w:rsid w:val="00045E9E"/>
    <w:rsid w:val="00047652"/>
    <w:rsid w:val="00053651"/>
    <w:rsid w:val="0005503A"/>
    <w:rsid w:val="00056CE5"/>
    <w:rsid w:val="00056E3C"/>
    <w:rsid w:val="0006638C"/>
    <w:rsid w:val="00072302"/>
    <w:rsid w:val="00076E8F"/>
    <w:rsid w:val="000800D6"/>
    <w:rsid w:val="00080435"/>
    <w:rsid w:val="00082664"/>
    <w:rsid w:val="00083D66"/>
    <w:rsid w:val="00084289"/>
    <w:rsid w:val="00091A82"/>
    <w:rsid w:val="00092098"/>
    <w:rsid w:val="000942A8"/>
    <w:rsid w:val="000962CC"/>
    <w:rsid w:val="000A139E"/>
    <w:rsid w:val="000A3DB3"/>
    <w:rsid w:val="000A5679"/>
    <w:rsid w:val="000B1252"/>
    <w:rsid w:val="000B158E"/>
    <w:rsid w:val="000B5401"/>
    <w:rsid w:val="000C4457"/>
    <w:rsid w:val="000C6F83"/>
    <w:rsid w:val="000C70B6"/>
    <w:rsid w:val="000D0A83"/>
    <w:rsid w:val="000D0AEF"/>
    <w:rsid w:val="000D1855"/>
    <w:rsid w:val="000D36E9"/>
    <w:rsid w:val="000E17B5"/>
    <w:rsid w:val="000E4448"/>
    <w:rsid w:val="000E4702"/>
    <w:rsid w:val="000E72F1"/>
    <w:rsid w:val="000F555C"/>
    <w:rsid w:val="000F5E92"/>
    <w:rsid w:val="000F6174"/>
    <w:rsid w:val="001006D5"/>
    <w:rsid w:val="0010195D"/>
    <w:rsid w:val="00103202"/>
    <w:rsid w:val="0011025D"/>
    <w:rsid w:val="0011136B"/>
    <w:rsid w:val="00114FB2"/>
    <w:rsid w:val="0011777E"/>
    <w:rsid w:val="00117F70"/>
    <w:rsid w:val="00121616"/>
    <w:rsid w:val="00121F18"/>
    <w:rsid w:val="00122C0A"/>
    <w:rsid w:val="0013457C"/>
    <w:rsid w:val="00135DA9"/>
    <w:rsid w:val="00141FA2"/>
    <w:rsid w:val="00143432"/>
    <w:rsid w:val="00144AF2"/>
    <w:rsid w:val="001452F2"/>
    <w:rsid w:val="00145897"/>
    <w:rsid w:val="00153D4F"/>
    <w:rsid w:val="00155F14"/>
    <w:rsid w:val="00161165"/>
    <w:rsid w:val="00162AF8"/>
    <w:rsid w:val="00166A66"/>
    <w:rsid w:val="00170167"/>
    <w:rsid w:val="00171AEC"/>
    <w:rsid w:val="001728F2"/>
    <w:rsid w:val="0017510B"/>
    <w:rsid w:val="00175623"/>
    <w:rsid w:val="001775AB"/>
    <w:rsid w:val="00180E3B"/>
    <w:rsid w:val="001841A0"/>
    <w:rsid w:val="00196DEF"/>
    <w:rsid w:val="001A1B1C"/>
    <w:rsid w:val="001A53BB"/>
    <w:rsid w:val="001A6437"/>
    <w:rsid w:val="001B67A8"/>
    <w:rsid w:val="001C2A6E"/>
    <w:rsid w:val="001C5D94"/>
    <w:rsid w:val="001C6150"/>
    <w:rsid w:val="001C7756"/>
    <w:rsid w:val="001D0C5E"/>
    <w:rsid w:val="001D3B53"/>
    <w:rsid w:val="001D5E5B"/>
    <w:rsid w:val="001D5F06"/>
    <w:rsid w:val="001D6C89"/>
    <w:rsid w:val="001D735F"/>
    <w:rsid w:val="001D7614"/>
    <w:rsid w:val="001E0DD1"/>
    <w:rsid w:val="001E120E"/>
    <w:rsid w:val="001E1AB3"/>
    <w:rsid w:val="001E2847"/>
    <w:rsid w:val="001E5021"/>
    <w:rsid w:val="001E5FFA"/>
    <w:rsid w:val="001E7B9D"/>
    <w:rsid w:val="001F32A4"/>
    <w:rsid w:val="001F5B35"/>
    <w:rsid w:val="001F7AD9"/>
    <w:rsid w:val="001F7FC7"/>
    <w:rsid w:val="002011DF"/>
    <w:rsid w:val="002037C2"/>
    <w:rsid w:val="0020550F"/>
    <w:rsid w:val="00205C61"/>
    <w:rsid w:val="00205CD7"/>
    <w:rsid w:val="00212E5E"/>
    <w:rsid w:val="00213D92"/>
    <w:rsid w:val="00216A91"/>
    <w:rsid w:val="00222194"/>
    <w:rsid w:val="00224489"/>
    <w:rsid w:val="002406C0"/>
    <w:rsid w:val="00241634"/>
    <w:rsid w:val="00241CA7"/>
    <w:rsid w:val="00244B11"/>
    <w:rsid w:val="002460A5"/>
    <w:rsid w:val="00247C4F"/>
    <w:rsid w:val="002530B7"/>
    <w:rsid w:val="002531AE"/>
    <w:rsid w:val="002565F2"/>
    <w:rsid w:val="00257FEC"/>
    <w:rsid w:val="00262FCA"/>
    <w:rsid w:val="00266452"/>
    <w:rsid w:val="00267362"/>
    <w:rsid w:val="0027007A"/>
    <w:rsid w:val="002706A8"/>
    <w:rsid w:val="00275C39"/>
    <w:rsid w:val="002832A3"/>
    <w:rsid w:val="002838EB"/>
    <w:rsid w:val="002845CA"/>
    <w:rsid w:val="00285496"/>
    <w:rsid w:val="00286629"/>
    <w:rsid w:val="00292683"/>
    <w:rsid w:val="00292AA1"/>
    <w:rsid w:val="00292F40"/>
    <w:rsid w:val="00295B34"/>
    <w:rsid w:val="00295CBA"/>
    <w:rsid w:val="002966E6"/>
    <w:rsid w:val="002C1AC3"/>
    <w:rsid w:val="002C30BD"/>
    <w:rsid w:val="002C662E"/>
    <w:rsid w:val="002D2E61"/>
    <w:rsid w:val="002D4374"/>
    <w:rsid w:val="002D77E1"/>
    <w:rsid w:val="002E0501"/>
    <w:rsid w:val="002E4A09"/>
    <w:rsid w:val="002E53D6"/>
    <w:rsid w:val="002E5BE9"/>
    <w:rsid w:val="002E7129"/>
    <w:rsid w:val="002F019F"/>
    <w:rsid w:val="002F0E78"/>
    <w:rsid w:val="002F3498"/>
    <w:rsid w:val="002F4DAB"/>
    <w:rsid w:val="002F7535"/>
    <w:rsid w:val="003059DB"/>
    <w:rsid w:val="00307EEB"/>
    <w:rsid w:val="00314679"/>
    <w:rsid w:val="00315203"/>
    <w:rsid w:val="00316CBA"/>
    <w:rsid w:val="00320D43"/>
    <w:rsid w:val="0032353F"/>
    <w:rsid w:val="003244F0"/>
    <w:rsid w:val="0032650E"/>
    <w:rsid w:val="003273D7"/>
    <w:rsid w:val="00330F17"/>
    <w:rsid w:val="00331C6B"/>
    <w:rsid w:val="003424A8"/>
    <w:rsid w:val="00351C67"/>
    <w:rsid w:val="00353FB9"/>
    <w:rsid w:val="0035487E"/>
    <w:rsid w:val="00356B54"/>
    <w:rsid w:val="00357C00"/>
    <w:rsid w:val="003601C9"/>
    <w:rsid w:val="00361536"/>
    <w:rsid w:val="00372AE1"/>
    <w:rsid w:val="00373813"/>
    <w:rsid w:val="00376C46"/>
    <w:rsid w:val="00377DE9"/>
    <w:rsid w:val="00380B0A"/>
    <w:rsid w:val="00380D70"/>
    <w:rsid w:val="0038282D"/>
    <w:rsid w:val="003847F8"/>
    <w:rsid w:val="003876B1"/>
    <w:rsid w:val="00391750"/>
    <w:rsid w:val="00392AB9"/>
    <w:rsid w:val="00393DED"/>
    <w:rsid w:val="003943E7"/>
    <w:rsid w:val="00397D7F"/>
    <w:rsid w:val="003A03A8"/>
    <w:rsid w:val="003A0D9D"/>
    <w:rsid w:val="003A4F8B"/>
    <w:rsid w:val="003A5336"/>
    <w:rsid w:val="003A7F54"/>
    <w:rsid w:val="003B4640"/>
    <w:rsid w:val="003B5C76"/>
    <w:rsid w:val="003B60F3"/>
    <w:rsid w:val="003B6B0E"/>
    <w:rsid w:val="003C00A7"/>
    <w:rsid w:val="003C2820"/>
    <w:rsid w:val="003C2F02"/>
    <w:rsid w:val="003C41FA"/>
    <w:rsid w:val="003C524D"/>
    <w:rsid w:val="003C5270"/>
    <w:rsid w:val="003D1522"/>
    <w:rsid w:val="003D4B80"/>
    <w:rsid w:val="003D62DD"/>
    <w:rsid w:val="003D67BC"/>
    <w:rsid w:val="003D6CD4"/>
    <w:rsid w:val="003D7CEE"/>
    <w:rsid w:val="003E1A94"/>
    <w:rsid w:val="003F0543"/>
    <w:rsid w:val="003F05EC"/>
    <w:rsid w:val="003F063E"/>
    <w:rsid w:val="003F1B24"/>
    <w:rsid w:val="003F3265"/>
    <w:rsid w:val="003F3C7C"/>
    <w:rsid w:val="003F422D"/>
    <w:rsid w:val="003F4F67"/>
    <w:rsid w:val="003F6E28"/>
    <w:rsid w:val="00401377"/>
    <w:rsid w:val="00404F1F"/>
    <w:rsid w:val="00406761"/>
    <w:rsid w:val="004076C3"/>
    <w:rsid w:val="004110F4"/>
    <w:rsid w:val="0041389B"/>
    <w:rsid w:val="004138F0"/>
    <w:rsid w:val="00414375"/>
    <w:rsid w:val="00416FAA"/>
    <w:rsid w:val="00417326"/>
    <w:rsid w:val="00432DD2"/>
    <w:rsid w:val="004375E3"/>
    <w:rsid w:val="0044121E"/>
    <w:rsid w:val="0044241D"/>
    <w:rsid w:val="00442A54"/>
    <w:rsid w:val="00442E81"/>
    <w:rsid w:val="00444242"/>
    <w:rsid w:val="00445486"/>
    <w:rsid w:val="00446246"/>
    <w:rsid w:val="00447956"/>
    <w:rsid w:val="00450092"/>
    <w:rsid w:val="00451A66"/>
    <w:rsid w:val="00456DBD"/>
    <w:rsid w:val="00456E5F"/>
    <w:rsid w:val="0046060A"/>
    <w:rsid w:val="00461FCE"/>
    <w:rsid w:val="00462E3B"/>
    <w:rsid w:val="004661B4"/>
    <w:rsid w:val="004756C4"/>
    <w:rsid w:val="00476508"/>
    <w:rsid w:val="004776E0"/>
    <w:rsid w:val="0048059E"/>
    <w:rsid w:val="00480F6C"/>
    <w:rsid w:val="0048177A"/>
    <w:rsid w:val="004820EE"/>
    <w:rsid w:val="00482D90"/>
    <w:rsid w:val="00494145"/>
    <w:rsid w:val="004945D0"/>
    <w:rsid w:val="00494C3C"/>
    <w:rsid w:val="00496A52"/>
    <w:rsid w:val="004A3486"/>
    <w:rsid w:val="004B2305"/>
    <w:rsid w:val="004B48E3"/>
    <w:rsid w:val="004B5B39"/>
    <w:rsid w:val="004C140E"/>
    <w:rsid w:val="004C1430"/>
    <w:rsid w:val="004C538D"/>
    <w:rsid w:val="004C75E9"/>
    <w:rsid w:val="004D02EF"/>
    <w:rsid w:val="004D0418"/>
    <w:rsid w:val="004D0809"/>
    <w:rsid w:val="004D2A1C"/>
    <w:rsid w:val="004D637E"/>
    <w:rsid w:val="004E257E"/>
    <w:rsid w:val="004E5CBC"/>
    <w:rsid w:val="004F07E6"/>
    <w:rsid w:val="004F0E2E"/>
    <w:rsid w:val="004F144C"/>
    <w:rsid w:val="004F2A07"/>
    <w:rsid w:val="004F4F56"/>
    <w:rsid w:val="004F72CB"/>
    <w:rsid w:val="00500E82"/>
    <w:rsid w:val="00502D05"/>
    <w:rsid w:val="005103B7"/>
    <w:rsid w:val="0051042D"/>
    <w:rsid w:val="00510C03"/>
    <w:rsid w:val="00511247"/>
    <w:rsid w:val="0051481F"/>
    <w:rsid w:val="00514F3A"/>
    <w:rsid w:val="00516448"/>
    <w:rsid w:val="0052008B"/>
    <w:rsid w:val="0052013F"/>
    <w:rsid w:val="00520A28"/>
    <w:rsid w:val="00524263"/>
    <w:rsid w:val="00525DBC"/>
    <w:rsid w:val="00526515"/>
    <w:rsid w:val="005306E4"/>
    <w:rsid w:val="00535CFA"/>
    <w:rsid w:val="00536DC2"/>
    <w:rsid w:val="005411FF"/>
    <w:rsid w:val="00541BAC"/>
    <w:rsid w:val="00543328"/>
    <w:rsid w:val="00543702"/>
    <w:rsid w:val="0054427C"/>
    <w:rsid w:val="00544DF9"/>
    <w:rsid w:val="005505CB"/>
    <w:rsid w:val="00550C72"/>
    <w:rsid w:val="00553351"/>
    <w:rsid w:val="00555B8C"/>
    <w:rsid w:val="00556B1E"/>
    <w:rsid w:val="0055700F"/>
    <w:rsid w:val="00560ACD"/>
    <w:rsid w:val="005612E2"/>
    <w:rsid w:val="00566227"/>
    <w:rsid w:val="005727DC"/>
    <w:rsid w:val="00586D85"/>
    <w:rsid w:val="0058771F"/>
    <w:rsid w:val="0059070B"/>
    <w:rsid w:val="00590F72"/>
    <w:rsid w:val="00593036"/>
    <w:rsid w:val="00594143"/>
    <w:rsid w:val="0059558F"/>
    <w:rsid w:val="00597590"/>
    <w:rsid w:val="005977CB"/>
    <w:rsid w:val="005A24BC"/>
    <w:rsid w:val="005A34B1"/>
    <w:rsid w:val="005B2A22"/>
    <w:rsid w:val="005B3162"/>
    <w:rsid w:val="005B4C59"/>
    <w:rsid w:val="005C02D0"/>
    <w:rsid w:val="005D08C8"/>
    <w:rsid w:val="005D0F07"/>
    <w:rsid w:val="005D4A12"/>
    <w:rsid w:val="005D6BBF"/>
    <w:rsid w:val="005E0DBA"/>
    <w:rsid w:val="005F1C46"/>
    <w:rsid w:val="005F3039"/>
    <w:rsid w:val="005F4391"/>
    <w:rsid w:val="005F4FB2"/>
    <w:rsid w:val="005F63D4"/>
    <w:rsid w:val="005F7070"/>
    <w:rsid w:val="006001E7"/>
    <w:rsid w:val="00600288"/>
    <w:rsid w:val="00600B01"/>
    <w:rsid w:val="00600F02"/>
    <w:rsid w:val="006025F4"/>
    <w:rsid w:val="00603757"/>
    <w:rsid w:val="0060535F"/>
    <w:rsid w:val="006060B9"/>
    <w:rsid w:val="00607DCB"/>
    <w:rsid w:val="00612208"/>
    <w:rsid w:val="00612F24"/>
    <w:rsid w:val="00621F56"/>
    <w:rsid w:val="00622817"/>
    <w:rsid w:val="00624FDC"/>
    <w:rsid w:val="00627D0C"/>
    <w:rsid w:val="0063090F"/>
    <w:rsid w:val="006327CE"/>
    <w:rsid w:val="00633024"/>
    <w:rsid w:val="0063310D"/>
    <w:rsid w:val="006377E0"/>
    <w:rsid w:val="006409A0"/>
    <w:rsid w:val="00642FE9"/>
    <w:rsid w:val="00644C0E"/>
    <w:rsid w:val="0064693F"/>
    <w:rsid w:val="00650514"/>
    <w:rsid w:val="00651A0F"/>
    <w:rsid w:val="00665495"/>
    <w:rsid w:val="006678DA"/>
    <w:rsid w:val="00671DA8"/>
    <w:rsid w:val="00680384"/>
    <w:rsid w:val="006804BC"/>
    <w:rsid w:val="006808D8"/>
    <w:rsid w:val="00683707"/>
    <w:rsid w:val="006838BB"/>
    <w:rsid w:val="00683B0E"/>
    <w:rsid w:val="00684534"/>
    <w:rsid w:val="006853DB"/>
    <w:rsid w:val="006910C5"/>
    <w:rsid w:val="0069131A"/>
    <w:rsid w:val="00691819"/>
    <w:rsid w:val="00691F33"/>
    <w:rsid w:val="00692DDA"/>
    <w:rsid w:val="00693502"/>
    <w:rsid w:val="006A0286"/>
    <w:rsid w:val="006A2E20"/>
    <w:rsid w:val="006A43CE"/>
    <w:rsid w:val="006B0F10"/>
    <w:rsid w:val="006B15A4"/>
    <w:rsid w:val="006B2029"/>
    <w:rsid w:val="006B50A5"/>
    <w:rsid w:val="006B5EB1"/>
    <w:rsid w:val="006C4B29"/>
    <w:rsid w:val="006D24DB"/>
    <w:rsid w:val="006D26B3"/>
    <w:rsid w:val="006D416B"/>
    <w:rsid w:val="006D55A4"/>
    <w:rsid w:val="006D55CC"/>
    <w:rsid w:val="006D69F9"/>
    <w:rsid w:val="006E1024"/>
    <w:rsid w:val="006E25B0"/>
    <w:rsid w:val="006E28E5"/>
    <w:rsid w:val="006E3D48"/>
    <w:rsid w:val="006E7098"/>
    <w:rsid w:val="006E7AE6"/>
    <w:rsid w:val="006E7DBD"/>
    <w:rsid w:val="006F1EBB"/>
    <w:rsid w:val="006F2B09"/>
    <w:rsid w:val="006F3E40"/>
    <w:rsid w:val="006F4B89"/>
    <w:rsid w:val="006F6DF3"/>
    <w:rsid w:val="00703A30"/>
    <w:rsid w:val="00705DE2"/>
    <w:rsid w:val="00711DAA"/>
    <w:rsid w:val="00717318"/>
    <w:rsid w:val="0072394C"/>
    <w:rsid w:val="00723C3C"/>
    <w:rsid w:val="0072776D"/>
    <w:rsid w:val="00731E16"/>
    <w:rsid w:val="007323EB"/>
    <w:rsid w:val="00733802"/>
    <w:rsid w:val="0073582B"/>
    <w:rsid w:val="007358B2"/>
    <w:rsid w:val="0074611A"/>
    <w:rsid w:val="00746707"/>
    <w:rsid w:val="00747EA2"/>
    <w:rsid w:val="00753C96"/>
    <w:rsid w:val="0075690A"/>
    <w:rsid w:val="00757721"/>
    <w:rsid w:val="007614B1"/>
    <w:rsid w:val="00764C58"/>
    <w:rsid w:val="00765357"/>
    <w:rsid w:val="0076538A"/>
    <w:rsid w:val="0077005A"/>
    <w:rsid w:val="007702D4"/>
    <w:rsid w:val="00771A39"/>
    <w:rsid w:val="007730A3"/>
    <w:rsid w:val="007730D8"/>
    <w:rsid w:val="00774261"/>
    <w:rsid w:val="007777DD"/>
    <w:rsid w:val="0078019A"/>
    <w:rsid w:val="00792964"/>
    <w:rsid w:val="00792EFC"/>
    <w:rsid w:val="00793051"/>
    <w:rsid w:val="007A021E"/>
    <w:rsid w:val="007A0560"/>
    <w:rsid w:val="007A0FFF"/>
    <w:rsid w:val="007A1115"/>
    <w:rsid w:val="007A1C28"/>
    <w:rsid w:val="007A3034"/>
    <w:rsid w:val="007A7843"/>
    <w:rsid w:val="007B4560"/>
    <w:rsid w:val="007B63C4"/>
    <w:rsid w:val="007B64D3"/>
    <w:rsid w:val="007B68E9"/>
    <w:rsid w:val="007B6C56"/>
    <w:rsid w:val="007C55E0"/>
    <w:rsid w:val="007D46A8"/>
    <w:rsid w:val="007D4FEE"/>
    <w:rsid w:val="007E00B8"/>
    <w:rsid w:val="007E108F"/>
    <w:rsid w:val="007E361C"/>
    <w:rsid w:val="007E49F3"/>
    <w:rsid w:val="007F1B4C"/>
    <w:rsid w:val="007F1CC3"/>
    <w:rsid w:val="007F711F"/>
    <w:rsid w:val="007F7CCD"/>
    <w:rsid w:val="00803E64"/>
    <w:rsid w:val="0080492E"/>
    <w:rsid w:val="00804DFE"/>
    <w:rsid w:val="0080699C"/>
    <w:rsid w:val="00810857"/>
    <w:rsid w:val="00812389"/>
    <w:rsid w:val="008158C7"/>
    <w:rsid w:val="0081697C"/>
    <w:rsid w:val="00817E15"/>
    <w:rsid w:val="008214A1"/>
    <w:rsid w:val="00825113"/>
    <w:rsid w:val="00827D89"/>
    <w:rsid w:val="00833664"/>
    <w:rsid w:val="008345ED"/>
    <w:rsid w:val="0084702C"/>
    <w:rsid w:val="00854F67"/>
    <w:rsid w:val="008552F5"/>
    <w:rsid w:val="008558B8"/>
    <w:rsid w:val="0085796D"/>
    <w:rsid w:val="008602E7"/>
    <w:rsid w:val="008606CB"/>
    <w:rsid w:val="008609EA"/>
    <w:rsid w:val="00861FB7"/>
    <w:rsid w:val="0086301B"/>
    <w:rsid w:val="00866462"/>
    <w:rsid w:val="00870890"/>
    <w:rsid w:val="00874BD7"/>
    <w:rsid w:val="00875C0A"/>
    <w:rsid w:val="008775A6"/>
    <w:rsid w:val="0087785F"/>
    <w:rsid w:val="008858B9"/>
    <w:rsid w:val="00890212"/>
    <w:rsid w:val="008918D6"/>
    <w:rsid w:val="00892274"/>
    <w:rsid w:val="00892B16"/>
    <w:rsid w:val="00895164"/>
    <w:rsid w:val="008A080A"/>
    <w:rsid w:val="008A1AC7"/>
    <w:rsid w:val="008A1F60"/>
    <w:rsid w:val="008A2378"/>
    <w:rsid w:val="008A2724"/>
    <w:rsid w:val="008A5767"/>
    <w:rsid w:val="008B24B8"/>
    <w:rsid w:val="008B6D66"/>
    <w:rsid w:val="008C051C"/>
    <w:rsid w:val="008C5883"/>
    <w:rsid w:val="008D250A"/>
    <w:rsid w:val="008D5508"/>
    <w:rsid w:val="008E6394"/>
    <w:rsid w:val="008F3115"/>
    <w:rsid w:val="008F5A17"/>
    <w:rsid w:val="00905DC5"/>
    <w:rsid w:val="00907D2B"/>
    <w:rsid w:val="00912FE5"/>
    <w:rsid w:val="009131C6"/>
    <w:rsid w:val="00913237"/>
    <w:rsid w:val="00916B9B"/>
    <w:rsid w:val="00920A5E"/>
    <w:rsid w:val="00920E97"/>
    <w:rsid w:val="00924B45"/>
    <w:rsid w:val="0092649B"/>
    <w:rsid w:val="00926803"/>
    <w:rsid w:val="00926E65"/>
    <w:rsid w:val="00930A70"/>
    <w:rsid w:val="00931069"/>
    <w:rsid w:val="009322E4"/>
    <w:rsid w:val="00932BE9"/>
    <w:rsid w:val="009347C8"/>
    <w:rsid w:val="009355D3"/>
    <w:rsid w:val="009479CC"/>
    <w:rsid w:val="0095157C"/>
    <w:rsid w:val="00954E9C"/>
    <w:rsid w:val="00955171"/>
    <w:rsid w:val="009605F6"/>
    <w:rsid w:val="00962DD8"/>
    <w:rsid w:val="00965EFC"/>
    <w:rsid w:val="0096751E"/>
    <w:rsid w:val="0097061C"/>
    <w:rsid w:val="0097204F"/>
    <w:rsid w:val="00973CBA"/>
    <w:rsid w:val="00974B72"/>
    <w:rsid w:val="00974DB0"/>
    <w:rsid w:val="00980CA1"/>
    <w:rsid w:val="0098255F"/>
    <w:rsid w:val="00992C71"/>
    <w:rsid w:val="009964FB"/>
    <w:rsid w:val="009A07CA"/>
    <w:rsid w:val="009A2808"/>
    <w:rsid w:val="009A3F71"/>
    <w:rsid w:val="009A406B"/>
    <w:rsid w:val="009B0FCF"/>
    <w:rsid w:val="009B37F7"/>
    <w:rsid w:val="009B5D54"/>
    <w:rsid w:val="009B757C"/>
    <w:rsid w:val="009B7719"/>
    <w:rsid w:val="009C2B95"/>
    <w:rsid w:val="009C2FAE"/>
    <w:rsid w:val="009C39FC"/>
    <w:rsid w:val="009C3D0E"/>
    <w:rsid w:val="009C3E96"/>
    <w:rsid w:val="009C745D"/>
    <w:rsid w:val="009C7A06"/>
    <w:rsid w:val="009D7BD4"/>
    <w:rsid w:val="009E3E9D"/>
    <w:rsid w:val="009E47DF"/>
    <w:rsid w:val="009E6B9C"/>
    <w:rsid w:val="009E748F"/>
    <w:rsid w:val="009F3E08"/>
    <w:rsid w:val="009F6B8F"/>
    <w:rsid w:val="009F6E5C"/>
    <w:rsid w:val="00A0066F"/>
    <w:rsid w:val="00A0157D"/>
    <w:rsid w:val="00A032A8"/>
    <w:rsid w:val="00A0744C"/>
    <w:rsid w:val="00A122EA"/>
    <w:rsid w:val="00A12BD8"/>
    <w:rsid w:val="00A12C54"/>
    <w:rsid w:val="00A16745"/>
    <w:rsid w:val="00A16987"/>
    <w:rsid w:val="00A203E3"/>
    <w:rsid w:val="00A26888"/>
    <w:rsid w:val="00A317B9"/>
    <w:rsid w:val="00A35544"/>
    <w:rsid w:val="00A3696F"/>
    <w:rsid w:val="00A44DA0"/>
    <w:rsid w:val="00A515AB"/>
    <w:rsid w:val="00A562D2"/>
    <w:rsid w:val="00A6394D"/>
    <w:rsid w:val="00A64408"/>
    <w:rsid w:val="00A67CCF"/>
    <w:rsid w:val="00A67E45"/>
    <w:rsid w:val="00A710C8"/>
    <w:rsid w:val="00A77093"/>
    <w:rsid w:val="00A90F7C"/>
    <w:rsid w:val="00A92881"/>
    <w:rsid w:val="00A938F9"/>
    <w:rsid w:val="00A93D6E"/>
    <w:rsid w:val="00A9536F"/>
    <w:rsid w:val="00A97448"/>
    <w:rsid w:val="00AA13DE"/>
    <w:rsid w:val="00AA2918"/>
    <w:rsid w:val="00AA3D47"/>
    <w:rsid w:val="00AA679B"/>
    <w:rsid w:val="00AA76E9"/>
    <w:rsid w:val="00AB27C1"/>
    <w:rsid w:val="00AB2956"/>
    <w:rsid w:val="00AB31DF"/>
    <w:rsid w:val="00AB3BCC"/>
    <w:rsid w:val="00AB52E2"/>
    <w:rsid w:val="00AC14F2"/>
    <w:rsid w:val="00AC4C52"/>
    <w:rsid w:val="00AC6152"/>
    <w:rsid w:val="00AD0377"/>
    <w:rsid w:val="00AD58B6"/>
    <w:rsid w:val="00AE088D"/>
    <w:rsid w:val="00AE361F"/>
    <w:rsid w:val="00AE496E"/>
    <w:rsid w:val="00AE4B17"/>
    <w:rsid w:val="00AE5CB0"/>
    <w:rsid w:val="00AF0BE4"/>
    <w:rsid w:val="00AF5EF7"/>
    <w:rsid w:val="00AF67E4"/>
    <w:rsid w:val="00B014E7"/>
    <w:rsid w:val="00B02FA1"/>
    <w:rsid w:val="00B03AB2"/>
    <w:rsid w:val="00B25A8D"/>
    <w:rsid w:val="00B301F4"/>
    <w:rsid w:val="00B31076"/>
    <w:rsid w:val="00B3267B"/>
    <w:rsid w:val="00B326CC"/>
    <w:rsid w:val="00B32999"/>
    <w:rsid w:val="00B332CF"/>
    <w:rsid w:val="00B34154"/>
    <w:rsid w:val="00B41F22"/>
    <w:rsid w:val="00B46C70"/>
    <w:rsid w:val="00B519D8"/>
    <w:rsid w:val="00B52F0E"/>
    <w:rsid w:val="00B54230"/>
    <w:rsid w:val="00B57F75"/>
    <w:rsid w:val="00B61F44"/>
    <w:rsid w:val="00B620FF"/>
    <w:rsid w:val="00B6316D"/>
    <w:rsid w:val="00B63836"/>
    <w:rsid w:val="00B640E4"/>
    <w:rsid w:val="00B65F06"/>
    <w:rsid w:val="00B67988"/>
    <w:rsid w:val="00B67EA9"/>
    <w:rsid w:val="00B70553"/>
    <w:rsid w:val="00B708A5"/>
    <w:rsid w:val="00B73915"/>
    <w:rsid w:val="00B74AF3"/>
    <w:rsid w:val="00B77F7D"/>
    <w:rsid w:val="00B85EA3"/>
    <w:rsid w:val="00B93D0B"/>
    <w:rsid w:val="00B96991"/>
    <w:rsid w:val="00BA08A3"/>
    <w:rsid w:val="00BA17B8"/>
    <w:rsid w:val="00BA437F"/>
    <w:rsid w:val="00BA4496"/>
    <w:rsid w:val="00BB0432"/>
    <w:rsid w:val="00BB1773"/>
    <w:rsid w:val="00BB3DB3"/>
    <w:rsid w:val="00BB41B4"/>
    <w:rsid w:val="00BB55A7"/>
    <w:rsid w:val="00BB63E4"/>
    <w:rsid w:val="00BC0414"/>
    <w:rsid w:val="00BC402D"/>
    <w:rsid w:val="00BD16F8"/>
    <w:rsid w:val="00BD2D6E"/>
    <w:rsid w:val="00BD3E64"/>
    <w:rsid w:val="00BD4D18"/>
    <w:rsid w:val="00BD5598"/>
    <w:rsid w:val="00BE0C81"/>
    <w:rsid w:val="00BE3654"/>
    <w:rsid w:val="00BE772A"/>
    <w:rsid w:val="00BE7B70"/>
    <w:rsid w:val="00BF1582"/>
    <w:rsid w:val="00BF171D"/>
    <w:rsid w:val="00BF2645"/>
    <w:rsid w:val="00BF3867"/>
    <w:rsid w:val="00BF7568"/>
    <w:rsid w:val="00C00835"/>
    <w:rsid w:val="00C01AC1"/>
    <w:rsid w:val="00C03B97"/>
    <w:rsid w:val="00C06EFC"/>
    <w:rsid w:val="00C13694"/>
    <w:rsid w:val="00C16194"/>
    <w:rsid w:val="00C227F1"/>
    <w:rsid w:val="00C2411A"/>
    <w:rsid w:val="00C24C90"/>
    <w:rsid w:val="00C26002"/>
    <w:rsid w:val="00C30CF8"/>
    <w:rsid w:val="00C33939"/>
    <w:rsid w:val="00C339EA"/>
    <w:rsid w:val="00C34A72"/>
    <w:rsid w:val="00C364EA"/>
    <w:rsid w:val="00C4384D"/>
    <w:rsid w:val="00C440A5"/>
    <w:rsid w:val="00C44829"/>
    <w:rsid w:val="00C51AA1"/>
    <w:rsid w:val="00C6117B"/>
    <w:rsid w:val="00C649B0"/>
    <w:rsid w:val="00C679BB"/>
    <w:rsid w:val="00C724A8"/>
    <w:rsid w:val="00C73622"/>
    <w:rsid w:val="00C73B64"/>
    <w:rsid w:val="00C75630"/>
    <w:rsid w:val="00C774A0"/>
    <w:rsid w:val="00C77C58"/>
    <w:rsid w:val="00C80F7C"/>
    <w:rsid w:val="00C837F9"/>
    <w:rsid w:val="00C85E47"/>
    <w:rsid w:val="00C916BC"/>
    <w:rsid w:val="00C91B21"/>
    <w:rsid w:val="00C92738"/>
    <w:rsid w:val="00C9535B"/>
    <w:rsid w:val="00C9539B"/>
    <w:rsid w:val="00C977D6"/>
    <w:rsid w:val="00CA06F9"/>
    <w:rsid w:val="00CA5AB9"/>
    <w:rsid w:val="00CB328E"/>
    <w:rsid w:val="00CB5566"/>
    <w:rsid w:val="00CB607B"/>
    <w:rsid w:val="00CB6D22"/>
    <w:rsid w:val="00CC16FE"/>
    <w:rsid w:val="00CC22C9"/>
    <w:rsid w:val="00CC2F6B"/>
    <w:rsid w:val="00CC75D0"/>
    <w:rsid w:val="00CE2EA0"/>
    <w:rsid w:val="00CE4E46"/>
    <w:rsid w:val="00CE5C48"/>
    <w:rsid w:val="00CE654C"/>
    <w:rsid w:val="00CE7522"/>
    <w:rsid w:val="00CF1541"/>
    <w:rsid w:val="00CF1F6E"/>
    <w:rsid w:val="00CF4A5B"/>
    <w:rsid w:val="00CF50B1"/>
    <w:rsid w:val="00CF6E8F"/>
    <w:rsid w:val="00D030F7"/>
    <w:rsid w:val="00D0419D"/>
    <w:rsid w:val="00D0663A"/>
    <w:rsid w:val="00D071EB"/>
    <w:rsid w:val="00D10F58"/>
    <w:rsid w:val="00D1363E"/>
    <w:rsid w:val="00D15AB7"/>
    <w:rsid w:val="00D16397"/>
    <w:rsid w:val="00D17078"/>
    <w:rsid w:val="00D2120C"/>
    <w:rsid w:val="00D223A9"/>
    <w:rsid w:val="00D24FEE"/>
    <w:rsid w:val="00D258FF"/>
    <w:rsid w:val="00D31EFE"/>
    <w:rsid w:val="00D326BC"/>
    <w:rsid w:val="00D34E28"/>
    <w:rsid w:val="00D34F8C"/>
    <w:rsid w:val="00D36E9D"/>
    <w:rsid w:val="00D40748"/>
    <w:rsid w:val="00D46035"/>
    <w:rsid w:val="00D50A16"/>
    <w:rsid w:val="00D517B5"/>
    <w:rsid w:val="00D5197B"/>
    <w:rsid w:val="00D51D1C"/>
    <w:rsid w:val="00D5272C"/>
    <w:rsid w:val="00D52C31"/>
    <w:rsid w:val="00D55FAE"/>
    <w:rsid w:val="00D61A06"/>
    <w:rsid w:val="00D70BE0"/>
    <w:rsid w:val="00D710F4"/>
    <w:rsid w:val="00D77672"/>
    <w:rsid w:val="00D86ADE"/>
    <w:rsid w:val="00D8788E"/>
    <w:rsid w:val="00D90267"/>
    <w:rsid w:val="00D94B23"/>
    <w:rsid w:val="00D95591"/>
    <w:rsid w:val="00DA36B6"/>
    <w:rsid w:val="00DA54DC"/>
    <w:rsid w:val="00DA5D0C"/>
    <w:rsid w:val="00DA5DF8"/>
    <w:rsid w:val="00DB0CB7"/>
    <w:rsid w:val="00DB1D94"/>
    <w:rsid w:val="00DB6E7B"/>
    <w:rsid w:val="00DC09CC"/>
    <w:rsid w:val="00DC2823"/>
    <w:rsid w:val="00DC4488"/>
    <w:rsid w:val="00DC5EB6"/>
    <w:rsid w:val="00DC67FD"/>
    <w:rsid w:val="00DD1C03"/>
    <w:rsid w:val="00DD43B1"/>
    <w:rsid w:val="00DD5DD3"/>
    <w:rsid w:val="00DD5EB8"/>
    <w:rsid w:val="00DE3489"/>
    <w:rsid w:val="00DE3A48"/>
    <w:rsid w:val="00DE6CA0"/>
    <w:rsid w:val="00DE7141"/>
    <w:rsid w:val="00DF3782"/>
    <w:rsid w:val="00DF3AE3"/>
    <w:rsid w:val="00DF450E"/>
    <w:rsid w:val="00DF5DD8"/>
    <w:rsid w:val="00E002DC"/>
    <w:rsid w:val="00E020A9"/>
    <w:rsid w:val="00E02E7C"/>
    <w:rsid w:val="00E07E9E"/>
    <w:rsid w:val="00E10457"/>
    <w:rsid w:val="00E147C8"/>
    <w:rsid w:val="00E157EE"/>
    <w:rsid w:val="00E158A8"/>
    <w:rsid w:val="00E21B18"/>
    <w:rsid w:val="00E23421"/>
    <w:rsid w:val="00E23FC6"/>
    <w:rsid w:val="00E25E59"/>
    <w:rsid w:val="00E26F47"/>
    <w:rsid w:val="00E30387"/>
    <w:rsid w:val="00E3680E"/>
    <w:rsid w:val="00E455C0"/>
    <w:rsid w:val="00E45888"/>
    <w:rsid w:val="00E479E8"/>
    <w:rsid w:val="00E52B2B"/>
    <w:rsid w:val="00E53407"/>
    <w:rsid w:val="00E54787"/>
    <w:rsid w:val="00E55655"/>
    <w:rsid w:val="00E70AEC"/>
    <w:rsid w:val="00E71784"/>
    <w:rsid w:val="00E7196B"/>
    <w:rsid w:val="00E727C6"/>
    <w:rsid w:val="00E729AB"/>
    <w:rsid w:val="00E73577"/>
    <w:rsid w:val="00E7643B"/>
    <w:rsid w:val="00E7661B"/>
    <w:rsid w:val="00E809A2"/>
    <w:rsid w:val="00E82D99"/>
    <w:rsid w:val="00E83DFD"/>
    <w:rsid w:val="00E901B1"/>
    <w:rsid w:val="00E94BEF"/>
    <w:rsid w:val="00E97B4C"/>
    <w:rsid w:val="00EA13F6"/>
    <w:rsid w:val="00EA28FA"/>
    <w:rsid w:val="00EA3E38"/>
    <w:rsid w:val="00EB798C"/>
    <w:rsid w:val="00EB7EE4"/>
    <w:rsid w:val="00EC27BB"/>
    <w:rsid w:val="00EC3296"/>
    <w:rsid w:val="00EC3AFB"/>
    <w:rsid w:val="00EC45B6"/>
    <w:rsid w:val="00EC4717"/>
    <w:rsid w:val="00EE24D1"/>
    <w:rsid w:val="00EE29F3"/>
    <w:rsid w:val="00EE2CC6"/>
    <w:rsid w:val="00EE34C5"/>
    <w:rsid w:val="00EE3794"/>
    <w:rsid w:val="00EE4912"/>
    <w:rsid w:val="00EE612D"/>
    <w:rsid w:val="00EF098A"/>
    <w:rsid w:val="00EF736E"/>
    <w:rsid w:val="00EF7F91"/>
    <w:rsid w:val="00F00C45"/>
    <w:rsid w:val="00F0239B"/>
    <w:rsid w:val="00F03D69"/>
    <w:rsid w:val="00F0589E"/>
    <w:rsid w:val="00F07933"/>
    <w:rsid w:val="00F101AC"/>
    <w:rsid w:val="00F17F9F"/>
    <w:rsid w:val="00F21260"/>
    <w:rsid w:val="00F227DB"/>
    <w:rsid w:val="00F32057"/>
    <w:rsid w:val="00F361B7"/>
    <w:rsid w:val="00F40D74"/>
    <w:rsid w:val="00F464C2"/>
    <w:rsid w:val="00F47448"/>
    <w:rsid w:val="00F4744C"/>
    <w:rsid w:val="00F5582C"/>
    <w:rsid w:val="00F56EBE"/>
    <w:rsid w:val="00F61238"/>
    <w:rsid w:val="00F63073"/>
    <w:rsid w:val="00F6489D"/>
    <w:rsid w:val="00F65B2D"/>
    <w:rsid w:val="00F65EB0"/>
    <w:rsid w:val="00F807E2"/>
    <w:rsid w:val="00F80F8D"/>
    <w:rsid w:val="00F8357D"/>
    <w:rsid w:val="00F8510A"/>
    <w:rsid w:val="00F96D1E"/>
    <w:rsid w:val="00FA13FB"/>
    <w:rsid w:val="00FA42CB"/>
    <w:rsid w:val="00FA6758"/>
    <w:rsid w:val="00FB1804"/>
    <w:rsid w:val="00FB3861"/>
    <w:rsid w:val="00FB4203"/>
    <w:rsid w:val="00FB52CA"/>
    <w:rsid w:val="00FC08CF"/>
    <w:rsid w:val="00FC35D2"/>
    <w:rsid w:val="00FC4D68"/>
    <w:rsid w:val="00FC6E36"/>
    <w:rsid w:val="00FD3EBD"/>
    <w:rsid w:val="00FD3EF6"/>
    <w:rsid w:val="00FD6BD8"/>
    <w:rsid w:val="00FD6CCC"/>
    <w:rsid w:val="00FE7630"/>
    <w:rsid w:val="00FE7B76"/>
    <w:rsid w:val="00FF0F03"/>
    <w:rsid w:val="00FF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876C0"/>
  <w15:chartTrackingRefBased/>
  <w15:docId w15:val="{AE2CDA83-6BB2-DF48-B88A-194D360E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5C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6538A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6538A"/>
    <w:rPr>
      <w:rFonts w:ascii="宋体"/>
      <w:sz w:val="18"/>
      <w:szCs w:val="18"/>
    </w:rPr>
  </w:style>
  <w:style w:type="character" w:styleId="a5">
    <w:name w:val="Hyperlink"/>
    <w:basedOn w:val="a0"/>
    <w:uiPriority w:val="99"/>
    <w:unhideWhenUsed/>
    <w:rsid w:val="00D34E28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D34E28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6D5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7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y070620@163.com</dc:creator>
  <cp:keywords/>
  <dc:description/>
  <cp:lastModifiedBy>zgy070620@163.com</cp:lastModifiedBy>
  <cp:revision>1</cp:revision>
  <dcterms:created xsi:type="dcterms:W3CDTF">2022-05-27T05:53:00Z</dcterms:created>
  <dcterms:modified xsi:type="dcterms:W3CDTF">2022-05-27T05:54:00Z</dcterms:modified>
</cp:coreProperties>
</file>